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21E5F" w14:textId="44F60E7C" w:rsidR="003D0569" w:rsidRPr="0091495E" w:rsidRDefault="003D0569" w:rsidP="003D0569">
      <w:pPr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91495E">
        <w:rPr>
          <w:rFonts w:asciiTheme="minorHAnsi" w:hAnsiTheme="minorHAnsi" w:cstheme="minorHAnsi"/>
          <w:color w:val="000000"/>
          <w:sz w:val="22"/>
          <w:szCs w:val="22"/>
          <w:lang w:val="en-US"/>
        </w:rPr>
        <w:t>Figure of MLP network proposed in th</w:t>
      </w: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>e</w:t>
      </w:r>
      <w:r w:rsidRPr="0091495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study</w:t>
      </w: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and a t</w:t>
      </w:r>
      <w:r w:rsidRPr="0091495E">
        <w:rPr>
          <w:rFonts w:asciiTheme="minorHAnsi" w:hAnsiTheme="minorHAnsi" w:cstheme="minorHAnsi"/>
          <w:color w:val="000000"/>
          <w:sz w:val="22"/>
          <w:szCs w:val="22"/>
          <w:lang w:val="en-US"/>
        </w:rPr>
        <w:t>able of weight estimates.</w:t>
      </w:r>
    </w:p>
    <w:p w14:paraId="7E64331D" w14:textId="2DA3EE1E" w:rsidR="003D0569" w:rsidRPr="0091495E" w:rsidRDefault="003D0569" w:rsidP="003D0569">
      <w:pPr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</w:p>
    <w:p w14:paraId="77AE3C57" w14:textId="724DD581" w:rsidR="003D0569" w:rsidRDefault="003D0569" w:rsidP="003D0569">
      <w:pPr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2F04B877" w14:textId="77777777" w:rsidR="003D0569" w:rsidRPr="0091495E" w:rsidRDefault="003D0569" w:rsidP="003D0569">
      <w:pPr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5B6FFFD3" w14:textId="77777777" w:rsidR="003D0569" w:rsidRPr="0091495E" w:rsidRDefault="003D0569" w:rsidP="003D0569">
      <w:pPr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1495E">
        <w:rPr>
          <w:rFonts w:asciiTheme="minorHAnsi" w:hAnsiTheme="minorHAnsi" w:cstheme="minorHAnsi"/>
          <w:b/>
          <w:bCs/>
          <w:noProof/>
          <w:color w:val="000000"/>
          <w:sz w:val="22"/>
          <w:szCs w:val="22"/>
          <w:lang w:val="en-US"/>
        </w:rPr>
        <w:drawing>
          <wp:inline distT="0" distB="0" distL="0" distR="0" wp14:anchorId="7F6E9AB7" wp14:editId="51325DC8">
            <wp:extent cx="4532400" cy="64152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2400" cy="64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63557" w14:textId="77777777" w:rsidR="003D0569" w:rsidRPr="0091495E" w:rsidRDefault="003D0569" w:rsidP="003D0569">
      <w:pPr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</w:p>
    <w:p w14:paraId="532935D4" w14:textId="77777777" w:rsidR="003D0569" w:rsidRPr="0091495E" w:rsidRDefault="003D0569" w:rsidP="003D0569">
      <w:pPr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proofErr w:type="gramStart"/>
      <w:r w:rsidRPr="0091495E">
        <w:rPr>
          <w:rFonts w:asciiTheme="minorHAnsi" w:hAnsiTheme="minorHAnsi" w:cstheme="minorHAnsi"/>
          <w:color w:val="000000"/>
          <w:sz w:val="22"/>
          <w:szCs w:val="22"/>
          <w:lang w:val="en-US"/>
        </w:rPr>
        <w:t>Fig .</w:t>
      </w:r>
      <w:proofErr w:type="gramEnd"/>
      <w:r w:rsidRPr="0091495E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 </w:t>
      </w:r>
      <w:r w:rsidRPr="0091495E">
        <w:rPr>
          <w:rFonts w:asciiTheme="minorHAnsi" w:hAnsiTheme="minorHAnsi" w:cstheme="minorHAnsi"/>
          <w:color w:val="000000"/>
          <w:sz w:val="22"/>
          <w:szCs w:val="22"/>
          <w:lang w:val="en-US"/>
        </w:rPr>
        <w:t>Figure of MLP network proposed in this study.</w:t>
      </w:r>
    </w:p>
    <w:p w14:paraId="6F02DD28" w14:textId="77777777" w:rsidR="003D0569" w:rsidRPr="0091495E" w:rsidRDefault="003D0569" w:rsidP="003D0569">
      <w:pPr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</w:p>
    <w:p w14:paraId="5BEB2AE3" w14:textId="77777777" w:rsidR="003D0569" w:rsidRPr="0091495E" w:rsidRDefault="003D0569" w:rsidP="003D0569">
      <w:pPr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2"/>
        <w:gridCol w:w="2174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472"/>
        <w:gridCol w:w="472"/>
        <w:gridCol w:w="472"/>
      </w:tblGrid>
      <w:tr w:rsidR="003D0569" w:rsidRPr="0091495E" w14:paraId="0EEA2B53" w14:textId="77777777" w:rsidTr="00722F7C">
        <w:tc>
          <w:tcPr>
            <w:tcW w:w="14297" w:type="dxa"/>
            <w:gridSpan w:val="19"/>
            <w:shd w:val="clear" w:color="auto" w:fill="FFFFFF"/>
            <w:vAlign w:val="center"/>
          </w:tcPr>
          <w:p w14:paraId="67D91AE8" w14:textId="77777777" w:rsidR="003D0569" w:rsidRPr="0091495E" w:rsidRDefault="003D0569" w:rsidP="00722F7C">
            <w:pPr>
              <w:spacing w:before="5" w:after="3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b/>
                <w:color w:val="010205"/>
                <w:sz w:val="22"/>
                <w:szCs w:val="22"/>
              </w:rPr>
              <w:t>Parameter</w:t>
            </w:r>
            <w:proofErr w:type="spellEnd"/>
            <w:r w:rsidRPr="0091495E">
              <w:rPr>
                <w:rFonts w:asciiTheme="minorHAnsi" w:eastAsia="Arial" w:hAnsiTheme="minorHAnsi" w:cstheme="minorHAnsi"/>
                <w:b/>
                <w:color w:val="010205"/>
                <w:sz w:val="22"/>
                <w:szCs w:val="22"/>
              </w:rPr>
              <w:t xml:space="preserve"> </w:t>
            </w:r>
            <w:proofErr w:type="spellStart"/>
            <w:r w:rsidRPr="0091495E">
              <w:rPr>
                <w:rFonts w:asciiTheme="minorHAnsi" w:eastAsia="Arial" w:hAnsiTheme="minorHAnsi" w:cstheme="minorHAnsi"/>
                <w:b/>
                <w:color w:val="010205"/>
                <w:sz w:val="22"/>
                <w:szCs w:val="22"/>
              </w:rPr>
              <w:t>Estimates</w:t>
            </w:r>
            <w:proofErr w:type="spellEnd"/>
          </w:p>
        </w:tc>
      </w:tr>
      <w:tr w:rsidR="003D0569" w:rsidRPr="0091495E" w14:paraId="681A7DCF" w14:textId="77777777" w:rsidTr="00722F7C">
        <w:tc>
          <w:tcPr>
            <w:tcW w:w="2635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</w:tcPr>
          <w:p w14:paraId="488CB7FD" w14:textId="77777777" w:rsidR="003D0569" w:rsidRPr="0091495E" w:rsidRDefault="003D0569" w:rsidP="00722F7C">
            <w:pPr>
              <w:spacing w:before="15" w:after="5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Predictor</w:t>
            </w:r>
            <w:proofErr w:type="spellEnd"/>
          </w:p>
        </w:tc>
        <w:tc>
          <w:tcPr>
            <w:tcW w:w="11662" w:type="dxa"/>
            <w:gridSpan w:val="17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597B3E86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Predicted</w:t>
            </w:r>
            <w:proofErr w:type="spellEnd"/>
          </w:p>
        </w:tc>
      </w:tr>
      <w:tr w:rsidR="003D0569" w:rsidRPr="0091495E" w14:paraId="3459E889" w14:textId="77777777" w:rsidTr="00722F7C">
        <w:tc>
          <w:tcPr>
            <w:tcW w:w="2635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5B5953F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88" w:type="dxa"/>
            <w:gridSpan w:val="8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0CF684BF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idden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Layer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 xml:space="preserve"> 1</w:t>
            </w:r>
          </w:p>
        </w:tc>
        <w:tc>
          <w:tcPr>
            <w:tcW w:w="4116" w:type="dxa"/>
            <w:gridSpan w:val="6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684F4357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idden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Layer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 xml:space="preserve"> 2</w:t>
            </w:r>
          </w:p>
        </w:tc>
        <w:tc>
          <w:tcPr>
            <w:tcW w:w="2058" w:type="dxa"/>
            <w:gridSpan w:val="3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43D74409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Output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Layer</w:t>
            </w:r>
            <w:proofErr w:type="spellEnd"/>
          </w:p>
        </w:tc>
      </w:tr>
      <w:tr w:rsidR="003D0569" w:rsidRPr="0091495E" w14:paraId="6D20F51A" w14:textId="77777777" w:rsidTr="00722F7C">
        <w:tc>
          <w:tcPr>
            <w:tcW w:w="2635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783A8C6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92889C7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1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233A9300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2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19263CA5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3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6AF15104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4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46BE06CE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5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0317EC86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6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47D9826F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7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E6DA72D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8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4FB36BCC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1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313B5417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2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4C15CE2C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3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B934353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4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5B8AC315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5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756AE740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6)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21366E4C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[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type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=1]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</w:tcPr>
          <w:p w14:paraId="403230C0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[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type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=2]</w:t>
            </w:r>
          </w:p>
        </w:tc>
        <w:tc>
          <w:tcPr>
            <w:tcW w:w="68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</w:tcPr>
          <w:p w14:paraId="6085191A" w14:textId="77777777" w:rsidR="003D0569" w:rsidRPr="0091495E" w:rsidRDefault="003D0569" w:rsidP="00722F7C">
            <w:pPr>
              <w:spacing w:before="10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[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type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=3]</w:t>
            </w:r>
          </w:p>
        </w:tc>
      </w:tr>
      <w:tr w:rsidR="003D0569" w:rsidRPr="0091495E" w14:paraId="11C78811" w14:textId="77777777" w:rsidTr="00722F7C">
        <w:tc>
          <w:tcPr>
            <w:tcW w:w="979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2467CD8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lastRenderedPageBreak/>
              <w:t xml:space="preserve">Input 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Layer</w:t>
            </w:r>
            <w:proofErr w:type="spellEnd"/>
          </w:p>
        </w:tc>
        <w:tc>
          <w:tcPr>
            <w:tcW w:w="1656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D454B4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(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Bias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)</w:t>
            </w:r>
          </w:p>
        </w:tc>
        <w:tc>
          <w:tcPr>
            <w:tcW w:w="68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66A1D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18</w:t>
            </w: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5B78E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440</w:t>
            </w: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3A919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29</w:t>
            </w: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F0D70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307</w:t>
            </w: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75FAB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03</w:t>
            </w: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2009C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752</w:t>
            </w: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242C8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138</w:t>
            </w: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CDF07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296</w:t>
            </w: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8EFDD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ADF20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2BFD1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986A4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326F0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DB1B3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AFF08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AC872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C9978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12D151A5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EBB9C1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E60D74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InspmaximalpressurePatsidecmH2O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2EC6D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27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8EBAB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62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9DB01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42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78F8E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30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F1CFF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20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C4485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17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17227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08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93182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39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12B54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C27E6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78F69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97B96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B1262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1239D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415DB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B6392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8BBAC6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0CA6ABE2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335EE3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6FFEA6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Insptimes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D03D0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0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C1E43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3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5D3EC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9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3DB9C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17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0DA3B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93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4EB72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08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D5A09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1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7FCFF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82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5B5A7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AAE94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C4961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BF0B3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1EC19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F5416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D9EE6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9B6F7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90FC28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38E88A1B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11CB3B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27AA0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Exptimes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B1D47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36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31771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78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B238E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45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3D822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37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B61D2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6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885F7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04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C3485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23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BA67C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5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2D008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7A522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AF4A0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B906C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44E3C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E2C53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B5E31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D4F39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E90ED3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7E41B4B5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C06F9B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A6950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InspsurfaceunderpressurecurvePatsidecm2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B02C8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0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A9CC2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56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08DC9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58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03551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39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E4163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8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35A07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03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5A2BA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8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49276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34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7A77E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55F98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52CDD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AF9FA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8B93E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B578B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E47A5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372DF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7EBDB1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1CBFF84C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9BE876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5D59C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ExpsurfaceunderpressurecurvePatsidecm2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4AF01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9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E90A9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27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489FE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58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2AE7E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05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0EC52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16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AF6E2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38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20712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35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A0DEF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3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96C41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ED3A5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E4C85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E79C0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59CF9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7E019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10C67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9B9D2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E9932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05357EC2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BA5321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7F2B7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InsptidalvolumePatsideml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B44EC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15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3EDF2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88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03406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30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CB28B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6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E5677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6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BE430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6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1E295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14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262CC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0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91BF0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59D0A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A7369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E726F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CE83D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A5564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EAD27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9899F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5583D5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51A33CC3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04C97A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624D2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ExptidalvolumePatsideml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361A8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88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A536B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19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31CE3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21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C21BB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39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ADB9E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9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C1DA3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4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DE31A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44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237ED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40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C5567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93101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DC00D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1824F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4E3BA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52F9B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42B3F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FF6E2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731194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5564D0B8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E5EF6B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2C415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InsptidalvolumeVentsideml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D4A07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7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1CF5F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19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14941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22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82194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19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0FF03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35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7E3AE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04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A6851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15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4D712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5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FB4AF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780FD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03AB3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CBC16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C7929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50771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F56FF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D542E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75630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67DBFA92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7A8004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1F910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ExptidalvolumeVentsideml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0C000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26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69ECC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14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AC644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39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8FF28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25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57ECC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7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22551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79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266CC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50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27F4F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77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ECBBE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F1A4E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4EE6F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FE5C8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31857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DAADF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51380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DFF13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3672B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74C869C2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D28AB7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4630A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InspmaximalflowPatsidemls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C50A1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94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20567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1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A1EBB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1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DCDF8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34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7887F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12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05494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25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D9F3C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7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68F25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0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264C3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47054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A1E46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C365F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2C3AF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DF7F2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1D0DE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ABF70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B303E0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3C9615F4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78E21C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B385B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Expiratorymaximalflowpatsidemls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1DD24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89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1930A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4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6D6E3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9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29CFC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0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14EE0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2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FCF34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7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0E28C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6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407F9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9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6C91E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2581D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F3D14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B164E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786A9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9D6AE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1A460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FC6F6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94A907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3F73BAF4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4D505E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5188E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InspiratorymaximalflowVentsidemls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FEC38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67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A05E0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6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42E9C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26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1092C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18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DC8BD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15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ED173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99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9F57B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0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F5DC8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7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1B06D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E1EBA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1A2A1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CD14E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A7173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326F2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DEDA4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69793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B5B0FA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3440FF56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5D7FB3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9CCEE8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ExpiratorymaximalflowVentsidemls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E8904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8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F4EE8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68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709ED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6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8A957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62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94DDA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5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07685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24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3ABF4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86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C9C3D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17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69FE0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43D30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035DA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2CACA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E86C8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98DD3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6BAD8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EDA58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F42BC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164B1AA2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C9051F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7A66F9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InvasiveNonInvasive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14BAE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86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539DE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75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DD097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9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C1320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04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A95D4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44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6B8CA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57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00078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77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2CF77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33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1D958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FD154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2562F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5162A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41CBB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306C9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C3B40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DE471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59E8F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59EAD5AD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A49820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10F3EA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Frequencyofbreathingperminutemin</w:t>
            </w:r>
            <w:proofErr w:type="spellEnd"/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E4931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7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ECD40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03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8F844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97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D2B9B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6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2B693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42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6F29C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28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A1D0B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86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D0E33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16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A9433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84827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8D5E1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5EF91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878AD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E5B0D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BD3EE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23233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0B0C7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529A0CAE" w14:textId="77777777" w:rsidTr="00722F7C">
        <w:tc>
          <w:tcPr>
            <w:tcW w:w="97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114258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F0175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PositiveendexpiratorypressurecmH2O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BD1F8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4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6F689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3,04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0C4DE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09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16A4F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57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C2603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91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F2977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40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AA915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30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979FC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3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D8C2C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B5E67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578C3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AA24A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4C968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38531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D7CE0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08B3D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E9421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356619A6" w14:textId="77777777" w:rsidTr="00722F7C">
        <w:tc>
          <w:tcPr>
            <w:tcW w:w="979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AE5474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idden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Layer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 xml:space="preserve"> 1</w:t>
            </w: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EB4C8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(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Bias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E293D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4F0BB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81D03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1E7CB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A2658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1E7E2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D9A2C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45E67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A70B9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65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75829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39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1ECA2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8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3EB73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40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0708C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57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E9822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41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33F32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04144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28AE45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29E035EA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8F2B27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1B4A1A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1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AA15C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1331A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652F9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DEE96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ABF2F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941D7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3BE34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8B14B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A6052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56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21434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30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1EA98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16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5B46E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97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BB42F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08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03CE2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0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0957C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797FC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27D34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419CBD56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981089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632296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2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6BD50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D90BC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A5594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60163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42541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A1C5A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28B82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2E001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C6749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79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73462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08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563D3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16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76A5D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05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C6156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18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3015D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50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C3AC6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B8F10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A04B4E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6F5CC45D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51867A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44D629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3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CBE41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F9364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A3C39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935F7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C2D38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3A378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70896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536AE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3965A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3,06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FD9EE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79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C682B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19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92D07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3,63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53976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88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E348A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30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66A4B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C9612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A1559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4ACF46D1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4E6268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612E4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4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3887A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B9A85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7B660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04CC6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22E41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95EBB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80109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092D2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6D34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14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B4A3B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18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F9683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72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1EE8E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22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DAD71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06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7A650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5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825E9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737E4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7C139B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14C17EB4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CDCA22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745B76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5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994F8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8C732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29ED0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7784F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355DB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57EDE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4D620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B73EA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EA58E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20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61FA9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39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D7A78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00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41FD9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66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AA821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78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4E80D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6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B12D3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21707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E4C0B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07F419F3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E26738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42B5F2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6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EE5C3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53BBC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56FA4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CBAEB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F9615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172FE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96663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DC6B5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0F42F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97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88234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57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BEC4D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104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93639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77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5FB998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6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5FE91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57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7DEE5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2DA1B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7A31F4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13F433CA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A943E5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42973B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7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4A007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0090C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BFCB7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ED302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5E250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BF995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69AA8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C0627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8E9CD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26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23B8A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85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6EA7C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66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26FBA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908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90C31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3,78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98C3D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592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9CCB7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368A5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065297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77D90EA7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A738E6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E2A938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1:8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699B6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7B623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746AE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35978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02E2B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BF998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71F29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73575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EA034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,037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8C01B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30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29FA2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51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6DB67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50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FE5525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16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15125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26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6E037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873D4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6459E5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D0569" w:rsidRPr="0091495E" w14:paraId="2402D950" w14:textId="77777777" w:rsidTr="00722F7C">
        <w:tc>
          <w:tcPr>
            <w:tcW w:w="979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D1417B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idden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 xml:space="preserve"> 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Layer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 xml:space="preserve"> 2</w:t>
            </w: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DE11C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(</w:t>
            </w:r>
            <w:proofErr w:type="spell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Bias</w:t>
            </w:r>
            <w:proofErr w:type="spell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5C103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E839C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FC2DC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74F98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952F1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3B918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4A55D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CBC74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A82AF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85D0B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A443F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D0F60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7B88C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3B9F3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573DF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01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F22AA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75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F5AA89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,731</w:t>
            </w:r>
          </w:p>
        </w:tc>
      </w:tr>
      <w:tr w:rsidR="003D0569" w:rsidRPr="0091495E" w14:paraId="52ACB87F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C57A2D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90EBE3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1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A5037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83269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6BCBB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72FE0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89190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91305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F7CEB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C3532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58AF1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41F59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77CC2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E0627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2D543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042FD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AC735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31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D0E24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526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86E28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3,331</w:t>
            </w:r>
          </w:p>
        </w:tc>
      </w:tr>
      <w:tr w:rsidR="003D0569" w:rsidRPr="0091495E" w14:paraId="6C94AFB5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72EB22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5768AF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2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BD1F8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6F986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363B6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928B2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F2419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CB54E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854FA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4E824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E9B7B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3A997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1F235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9C36D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EFEB5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23FBE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84FAEE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4,23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9B671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531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0CE7CC0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256</w:t>
            </w:r>
          </w:p>
        </w:tc>
      </w:tr>
      <w:tr w:rsidR="003D0569" w:rsidRPr="0091495E" w14:paraId="56B29AB4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F25AA6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307817F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3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FFA89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F2D52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E87AD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BE122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CB3FE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5F63A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7FA6C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2D422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50D98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B591F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AE8C7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4FD79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0DDF2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375A6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92E1FB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69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F40A2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93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35C426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1,022</w:t>
            </w:r>
          </w:p>
        </w:tc>
      </w:tr>
      <w:tr w:rsidR="003D0569" w:rsidRPr="0091495E" w14:paraId="73D3E856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CE5CE60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72AEA54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4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6C6DD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BF667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CBB3E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C0C33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0DCDD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9EF8D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BE19DD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F31C8F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9B7BA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E3B07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F606F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7733D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0C725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8BF03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8A4731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99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D9EFE7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2,520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5D552BC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5,353</w:t>
            </w:r>
          </w:p>
        </w:tc>
      </w:tr>
      <w:tr w:rsidR="003D0569" w:rsidRPr="0091495E" w14:paraId="0B27BF73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385169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3C16A1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5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10B5A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15765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6A147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9FF4C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7EE83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A0339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E71F7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AFC1C5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A987B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C87FE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E0780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693841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9FC052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A1F82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BA05CD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4,443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7D593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3,20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ED3B732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413</w:t>
            </w:r>
          </w:p>
        </w:tc>
      </w:tr>
      <w:tr w:rsidR="003D0569" w:rsidRPr="0091495E" w14:paraId="6D34D015" w14:textId="77777777" w:rsidTr="00722F7C">
        <w:tc>
          <w:tcPr>
            <w:tcW w:w="979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EE860CB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3D6003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H(</w:t>
            </w:r>
            <w:proofErr w:type="gramEnd"/>
            <w:r w:rsidRPr="0091495E">
              <w:rPr>
                <w:rFonts w:asciiTheme="minorHAnsi" w:eastAsia="Arial" w:hAnsiTheme="minorHAnsi" w:cstheme="minorHAnsi"/>
                <w:color w:val="264A60"/>
                <w:sz w:val="22"/>
                <w:szCs w:val="22"/>
              </w:rPr>
              <w:t>2:6)</w:t>
            </w:r>
          </w:p>
        </w:tc>
        <w:tc>
          <w:tcPr>
            <w:tcW w:w="68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3D25DB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8616634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B9AD25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D848B1C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0D95E6E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E0870B7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4D8CC4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C21E20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AE87098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234597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D586FA3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4BF9869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5469F9A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165BE46" w14:textId="77777777" w:rsidR="003D0569" w:rsidRPr="0091495E" w:rsidRDefault="003D0569" w:rsidP="00722F7C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7414969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2,705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EAA3403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1,129</w:t>
            </w:r>
          </w:p>
        </w:tc>
        <w:tc>
          <w:tcPr>
            <w:tcW w:w="6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29A1C1A" w14:textId="77777777" w:rsidR="003D0569" w:rsidRPr="0091495E" w:rsidRDefault="003D0569" w:rsidP="00722F7C">
            <w:pPr>
              <w:spacing w:before="15" w:after="10"/>
              <w:ind w:left="30" w:right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1495E">
              <w:rPr>
                <w:rFonts w:asciiTheme="minorHAnsi" w:eastAsia="Arial" w:hAnsiTheme="minorHAnsi" w:cstheme="minorHAnsi"/>
                <w:color w:val="010205"/>
                <w:sz w:val="22"/>
                <w:szCs w:val="22"/>
              </w:rPr>
              <w:t>-3,179</w:t>
            </w:r>
          </w:p>
        </w:tc>
      </w:tr>
    </w:tbl>
    <w:p w14:paraId="1E1FB024" w14:textId="77777777" w:rsidR="003D0569" w:rsidRPr="0091495E" w:rsidRDefault="003D0569" w:rsidP="003D0569">
      <w:pPr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</w:p>
    <w:p w14:paraId="40B51EE2" w14:textId="77777777" w:rsidR="003D0569" w:rsidRPr="0091495E" w:rsidRDefault="003D0569" w:rsidP="003D0569">
      <w:pPr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91495E">
        <w:rPr>
          <w:rFonts w:asciiTheme="minorHAnsi" w:hAnsiTheme="minorHAnsi" w:cstheme="minorHAnsi"/>
          <w:color w:val="000000"/>
          <w:sz w:val="22"/>
          <w:szCs w:val="22"/>
          <w:lang w:val="en-US"/>
        </w:rPr>
        <w:t>Table. Table of weight estimates.</w:t>
      </w:r>
    </w:p>
    <w:p w14:paraId="3EDA4895" w14:textId="77777777" w:rsidR="00C17E25" w:rsidRPr="003D0569" w:rsidRDefault="00C17E25">
      <w:pPr>
        <w:rPr>
          <w:lang w:val="en-US"/>
        </w:rPr>
      </w:pPr>
    </w:p>
    <w:sectPr w:rsidR="00C17E25" w:rsidRPr="003D0569" w:rsidSect="008C54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69"/>
    <w:rsid w:val="000F7F82"/>
    <w:rsid w:val="001660A5"/>
    <w:rsid w:val="00203503"/>
    <w:rsid w:val="00275E08"/>
    <w:rsid w:val="002B6A54"/>
    <w:rsid w:val="003C0CC5"/>
    <w:rsid w:val="003D0569"/>
    <w:rsid w:val="0048227F"/>
    <w:rsid w:val="004A5445"/>
    <w:rsid w:val="005164F4"/>
    <w:rsid w:val="0052632B"/>
    <w:rsid w:val="005A2B7F"/>
    <w:rsid w:val="006D3FF5"/>
    <w:rsid w:val="007846DF"/>
    <w:rsid w:val="00835749"/>
    <w:rsid w:val="00885463"/>
    <w:rsid w:val="008C542B"/>
    <w:rsid w:val="00901BF2"/>
    <w:rsid w:val="0091157E"/>
    <w:rsid w:val="0096135B"/>
    <w:rsid w:val="009D7A61"/>
    <w:rsid w:val="00A643E7"/>
    <w:rsid w:val="00B425EA"/>
    <w:rsid w:val="00B72233"/>
    <w:rsid w:val="00BC3993"/>
    <w:rsid w:val="00C17E25"/>
    <w:rsid w:val="00CA2B3E"/>
    <w:rsid w:val="00CC1701"/>
    <w:rsid w:val="00D57558"/>
    <w:rsid w:val="00E01F0D"/>
    <w:rsid w:val="00E35AA1"/>
    <w:rsid w:val="00E52371"/>
    <w:rsid w:val="00E56618"/>
    <w:rsid w:val="00F00D85"/>
    <w:rsid w:val="00F013C7"/>
    <w:rsid w:val="00F37326"/>
    <w:rsid w:val="00FA7091"/>
    <w:rsid w:val="00FC7BAA"/>
    <w:rsid w:val="00FF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C4762B"/>
  <w15:chartTrackingRefBased/>
  <w15:docId w15:val="{7E210B3B-DC97-C342-A4D3-045B4F39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D0569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igniew Szkulmowski</dc:creator>
  <cp:keywords/>
  <dc:description/>
  <cp:lastModifiedBy>Zbigniew Szkulmowski</cp:lastModifiedBy>
  <cp:revision>1</cp:revision>
  <dcterms:created xsi:type="dcterms:W3CDTF">2023-04-22T11:14:00Z</dcterms:created>
  <dcterms:modified xsi:type="dcterms:W3CDTF">2023-04-22T11:16:00Z</dcterms:modified>
</cp:coreProperties>
</file>